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2A6" w:rsidRPr="005D0B18" w:rsidRDefault="00E017C0" w:rsidP="00AC62A6">
      <w:pPr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hAnsiTheme="majorBidi" w:cstheme="majorBidi"/>
          <w:b/>
          <w:bCs/>
        </w:rPr>
        <w:t>Supplementary</w:t>
      </w:r>
      <w:r w:rsidR="00F0156A" w:rsidRPr="005D0B18">
        <w:rPr>
          <w:rFonts w:asciiTheme="majorBidi" w:hAnsiTheme="majorBidi" w:cstheme="majorBidi"/>
          <w:b/>
          <w:bCs/>
        </w:rPr>
        <w:t xml:space="preserve"> 1</w:t>
      </w:r>
      <w:r>
        <w:rPr>
          <w:rFonts w:asciiTheme="majorBidi" w:hAnsiTheme="majorBidi" w:cstheme="majorBidi"/>
          <w:b/>
          <w:bCs/>
        </w:rPr>
        <w:t>A</w:t>
      </w:r>
      <w:r w:rsidR="00F0156A" w:rsidRPr="005D0B18">
        <w:rPr>
          <w:rFonts w:asciiTheme="majorBidi" w:hAnsiTheme="majorBidi" w:cstheme="majorBidi"/>
          <w:b/>
          <w:bCs/>
        </w:rPr>
        <w:t>.</w:t>
      </w:r>
      <w:r w:rsidR="00F0156A" w:rsidRPr="005D0B18">
        <w:rPr>
          <w:rFonts w:asciiTheme="majorBidi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  <w:color w:val="000000"/>
        </w:rPr>
        <w:t>Questions on s</w:t>
      </w:r>
      <w:r w:rsidR="00F0156A" w:rsidRPr="005D0B18">
        <w:rPr>
          <w:rFonts w:asciiTheme="majorBidi" w:eastAsia="Times New Roman" w:hAnsiTheme="majorBidi" w:cstheme="majorBidi"/>
          <w:color w:val="000000"/>
        </w:rPr>
        <w:t>ociodemographic characteristics of studied participants.</w:t>
      </w:r>
    </w:p>
    <w:p w:rsidR="00AC62A6" w:rsidRPr="005D0B18" w:rsidRDefault="00AC62A6" w:rsidP="00AC62A6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31"/>
        <w:gridCol w:w="1036"/>
        <w:gridCol w:w="1066"/>
      </w:tblGrid>
      <w:tr w:rsidR="00B3356D" w:rsidTr="002F0A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ociodemographic</w:t>
            </w:r>
            <w:r w:rsidR="008554C1"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characteristic</w:t>
            </w:r>
          </w:p>
        </w:tc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ercentage</w:t>
            </w:r>
          </w:p>
        </w:tc>
      </w:tr>
      <w:tr w:rsidR="00B3356D" w:rsidTr="002F0A28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 (Years) </w:t>
            </w:r>
          </w:p>
        </w:tc>
      </w:tr>
      <w:tr w:rsidR="00B3356D" w:rsidTr="002F0A28">
        <w:trPr>
          <w:trHeight w:val="20"/>
          <w:jc w:val="center"/>
        </w:trPr>
        <w:tc>
          <w:tcPr>
            <w:tcW w:w="0" w:type="auto"/>
            <w:noWrap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lt;18 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18 - 30 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31 - 44 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5 - 60 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60 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2F0A28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2F0A28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idow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vorce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2F0A28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lliterate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gher education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2F0A28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sidency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AC62A6" w:rsidRPr="00C71BBA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AC62A6" w:rsidRPr="00C71BBA" w:rsidRDefault="00AC62A6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:rsidR="00A77592" w:rsidRDefault="00A77592" w:rsidP="00C71BBA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:rsidR="00886483" w:rsidRPr="00AC62A6" w:rsidRDefault="00E017C0" w:rsidP="00C71BBA">
      <w:pPr>
        <w:spacing w:after="0"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</w:t>
      </w:r>
      <w:r w:rsidRPr="005D0B18">
        <w:rPr>
          <w:rFonts w:asciiTheme="majorBidi" w:hAnsiTheme="majorBidi" w:cstheme="majorBidi"/>
          <w:b/>
          <w:bCs/>
        </w:rPr>
        <w:t xml:space="preserve"> 1</w:t>
      </w:r>
      <w:r>
        <w:rPr>
          <w:rFonts w:asciiTheme="majorBidi" w:hAnsiTheme="majorBidi" w:cstheme="majorBidi"/>
          <w:b/>
          <w:bCs/>
        </w:rPr>
        <w:t>B</w:t>
      </w:r>
      <w:r w:rsidR="00F0156A" w:rsidRPr="00AC62A6">
        <w:rPr>
          <w:rFonts w:asciiTheme="majorBidi" w:hAnsiTheme="majorBidi" w:cstheme="majorBidi"/>
          <w:b/>
          <w:bCs/>
        </w:rPr>
        <w:t>.</w:t>
      </w:r>
      <w:r w:rsidR="00F0156A" w:rsidRPr="00AC62A6">
        <w:rPr>
          <w:rFonts w:asciiTheme="majorBidi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  <w:color w:val="000000"/>
        </w:rPr>
        <w:t>Questions on p</w:t>
      </w:r>
      <w:r w:rsidR="00C33393">
        <w:rPr>
          <w:rFonts w:asciiTheme="majorBidi" w:eastAsia="Times New Roman" w:hAnsiTheme="majorBidi" w:cstheme="majorBidi"/>
          <w:color w:val="000000"/>
        </w:rPr>
        <w:t>articipants</w:t>
      </w:r>
      <w:r>
        <w:rPr>
          <w:rFonts w:asciiTheme="majorBidi" w:eastAsia="Times New Roman" w:hAnsiTheme="majorBidi" w:cstheme="majorBidi"/>
          <w:color w:val="000000"/>
        </w:rPr>
        <w:t>’</w:t>
      </w:r>
      <w:r w:rsidR="00C33393">
        <w:rPr>
          <w:rFonts w:asciiTheme="majorBidi" w:eastAsia="Times New Roman" w:hAnsiTheme="majorBidi" w:cstheme="majorBidi"/>
          <w:color w:val="000000"/>
        </w:rPr>
        <w:t xml:space="preserve"> k</w:t>
      </w:r>
      <w:r w:rsidR="00F0156A" w:rsidRPr="00AC62A6">
        <w:rPr>
          <w:rFonts w:asciiTheme="majorBidi" w:eastAsia="Times New Roman" w:hAnsiTheme="majorBidi" w:cstheme="majorBidi"/>
          <w:color w:val="000000"/>
        </w:rPr>
        <w:t xml:space="preserve">nowledge about </w:t>
      </w:r>
      <w:r w:rsidR="00F0156A" w:rsidRPr="00AC62A6">
        <w:rPr>
          <w:rFonts w:asciiTheme="majorBidi" w:hAnsiTheme="majorBidi" w:cstheme="majorBidi"/>
        </w:rPr>
        <w:t>dental implants.</w:t>
      </w:r>
    </w:p>
    <w:p w:rsidR="00886483" w:rsidRPr="004B0EE3" w:rsidRDefault="00886483" w:rsidP="00886483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1"/>
        <w:gridCol w:w="1036"/>
        <w:gridCol w:w="1066"/>
      </w:tblGrid>
      <w:tr w:rsidR="00B3356D" w:rsidTr="002F0A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ercentage</w:t>
            </w:r>
          </w:p>
        </w:tc>
      </w:tr>
      <w:tr w:rsidR="00B3356D" w:rsidTr="00834FC2">
        <w:trPr>
          <w:trHeight w:val="20"/>
          <w:jc w:val="center"/>
        </w:trPr>
        <w:tc>
          <w:tcPr>
            <w:tcW w:w="0" w:type="auto"/>
            <w:gridSpan w:val="3"/>
            <w:hideMark/>
          </w:tcPr>
          <w:p w:rsidR="008A5803" w:rsidRPr="00C71BBA" w:rsidRDefault="00E017C0" w:rsidP="008A58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ave information about dental implant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834FC2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8A5803" w:rsidRPr="00C71BBA" w:rsidRDefault="00E017C0" w:rsidP="008A58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 heard about this treatment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834FC2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8A5803" w:rsidRPr="00C71BBA" w:rsidRDefault="00E017C0" w:rsidP="008A58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ource of information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wspaper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gazine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V/Radio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ternet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ciety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chool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ntist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have yet to hear about it.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834FC2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8A5803" w:rsidRPr="00C71BBA" w:rsidRDefault="00E017C0" w:rsidP="008A58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dergone dental implant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834FC2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8A5803" w:rsidRPr="00C71BBA" w:rsidRDefault="00E017C0" w:rsidP="008A58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amily members have undergone dental implant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886483" w:rsidRPr="00C71BBA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71B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86483" w:rsidRPr="00C71BBA" w:rsidRDefault="00886483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:rsidR="00264E8D" w:rsidRPr="00D8198C" w:rsidRDefault="00264E8D" w:rsidP="00B00BB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71BBA" w:rsidRDefault="00C71BBA" w:rsidP="003F1FA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:rsidR="003F1FAB" w:rsidRPr="003F1FAB" w:rsidRDefault="00E017C0" w:rsidP="003F1FAB">
      <w:pPr>
        <w:spacing w:after="0"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</w:t>
      </w:r>
      <w:r w:rsidRPr="005D0B18">
        <w:rPr>
          <w:rFonts w:asciiTheme="majorBidi" w:hAnsiTheme="majorBidi" w:cstheme="majorBidi"/>
          <w:b/>
          <w:bCs/>
        </w:rPr>
        <w:t xml:space="preserve"> 1</w:t>
      </w:r>
      <w:r>
        <w:rPr>
          <w:rFonts w:asciiTheme="majorBidi" w:hAnsiTheme="majorBidi" w:cstheme="majorBidi"/>
          <w:b/>
          <w:bCs/>
        </w:rPr>
        <w:t xml:space="preserve">C. </w:t>
      </w:r>
      <w:r w:rsidRPr="00C71BBA">
        <w:rPr>
          <w:rFonts w:asciiTheme="majorBidi" w:hAnsiTheme="majorBidi" w:cstheme="majorBidi"/>
        </w:rPr>
        <w:t>Questions on</w:t>
      </w:r>
      <w:r w:rsidR="00F0156A" w:rsidRPr="003F1FA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</w:t>
      </w:r>
      <w:r w:rsidR="001908CC">
        <w:rPr>
          <w:rFonts w:asciiTheme="majorBidi" w:hAnsiTheme="majorBidi" w:cstheme="majorBidi"/>
        </w:rPr>
        <w:t>articipants</w:t>
      </w:r>
      <w:r>
        <w:rPr>
          <w:rFonts w:asciiTheme="majorBidi" w:hAnsiTheme="majorBidi" w:cstheme="majorBidi"/>
        </w:rPr>
        <w:t>’</w:t>
      </w:r>
      <w:r w:rsidR="001908CC">
        <w:rPr>
          <w:rFonts w:asciiTheme="majorBidi" w:hAnsiTheme="majorBidi" w:cstheme="majorBidi"/>
        </w:rPr>
        <w:t xml:space="preserve"> a</w:t>
      </w:r>
      <w:r w:rsidR="00F0156A" w:rsidRPr="003F1FAB">
        <w:rPr>
          <w:rFonts w:asciiTheme="majorBidi" w:hAnsiTheme="majorBidi" w:cstheme="majorBidi"/>
        </w:rPr>
        <w:t>ttitudes toward dental implants.</w:t>
      </w:r>
    </w:p>
    <w:p w:rsidR="003F1FAB" w:rsidRPr="00B76958" w:rsidRDefault="003F1FAB" w:rsidP="003F1FAB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77"/>
        <w:gridCol w:w="2135"/>
        <w:gridCol w:w="1599"/>
      </w:tblGrid>
      <w:tr w:rsidR="00B3356D" w:rsidTr="002F0A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age</w:t>
            </w:r>
          </w:p>
        </w:tc>
      </w:tr>
      <w:tr w:rsidR="00B3356D" w:rsidTr="005D1490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352EEA" w:rsidRPr="004C3EF0" w:rsidRDefault="00E017C0" w:rsidP="00352EE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re you ready to replace lost teeth with an implant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.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5D1490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352EEA" w:rsidRPr="00352EEA" w:rsidRDefault="00E017C0" w:rsidP="00352EE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sons for not replacing the missing tooth/teeth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nancial reason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id not feel the need.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ime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d not know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2F0A28">
        <w:trPr>
          <w:trHeight w:val="20"/>
          <w:jc w:val="center"/>
        </w:trPr>
        <w:tc>
          <w:tcPr>
            <w:tcW w:w="0" w:type="auto"/>
            <w:gridSpan w:val="2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he reason </w:t>
            </w: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ehind planning for dental implant</w:t>
            </w:r>
          </w:p>
        </w:tc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pearance/Aesthetic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ech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 than one of them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2F0A28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think that dental implant is the best way for rehabilitation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.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2F0A28">
        <w:trPr>
          <w:trHeight w:val="20"/>
          <w:jc w:val="center"/>
        </w:trPr>
        <w:tc>
          <w:tcPr>
            <w:tcW w:w="0" w:type="auto"/>
            <w:gridSpan w:val="2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Do you think that a dental implant is a safe </w:t>
            </w: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cedure?</w:t>
            </w:r>
          </w:p>
        </w:tc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:rsidR="003F1FAB" w:rsidRPr="003F4B85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</w:tcPr>
          <w:p w:rsidR="003F1FAB" w:rsidRPr="003F4B85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.</w:t>
            </w:r>
          </w:p>
        </w:tc>
        <w:tc>
          <w:tcPr>
            <w:tcW w:w="0" w:type="auto"/>
            <w:noWrap/>
          </w:tcPr>
          <w:p w:rsidR="003F1FAB" w:rsidRPr="003F4B85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5D1490">
        <w:trPr>
          <w:trHeight w:val="20"/>
          <w:jc w:val="center"/>
        </w:trPr>
        <w:tc>
          <w:tcPr>
            <w:tcW w:w="0" w:type="auto"/>
            <w:gridSpan w:val="3"/>
            <w:hideMark/>
          </w:tcPr>
          <w:p w:rsidR="00352EEA" w:rsidRPr="004C3EF0" w:rsidRDefault="00E017C0" w:rsidP="00352EE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think artificial 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eth are equivalent to natural </w:t>
            </w: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eth in appearance and function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</w:tcPr>
          <w:p w:rsidR="003F1FAB" w:rsidRPr="00D52F22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</w:tcPr>
          <w:p w:rsidR="003F1FAB" w:rsidRPr="00D52F22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.</w:t>
            </w:r>
          </w:p>
        </w:tc>
        <w:tc>
          <w:tcPr>
            <w:tcW w:w="0" w:type="auto"/>
            <w:noWrap/>
          </w:tcPr>
          <w:p w:rsidR="003F1FAB" w:rsidRPr="00D52F22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5D1490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352EEA" w:rsidRPr="004C3EF0" w:rsidRDefault="00E017C0" w:rsidP="00352EE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hich method of dental implant do you prefer</w:t>
            </w: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0" w:type="auto"/>
            <w:noWrap/>
          </w:tcPr>
          <w:p w:rsidR="003F1FAB" w:rsidRPr="00C23581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ediate</w:t>
            </w:r>
          </w:p>
        </w:tc>
        <w:tc>
          <w:tcPr>
            <w:tcW w:w="0" w:type="auto"/>
            <w:noWrap/>
          </w:tcPr>
          <w:p w:rsidR="003F1FAB" w:rsidRPr="00C23581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.</w:t>
            </w:r>
          </w:p>
        </w:tc>
        <w:tc>
          <w:tcPr>
            <w:tcW w:w="0" w:type="auto"/>
            <w:noWrap/>
          </w:tcPr>
          <w:p w:rsidR="003F1FAB" w:rsidRPr="00C23581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3356D" w:rsidTr="00C71BBA">
        <w:trPr>
          <w:trHeight w:val="20"/>
          <w:jc w:val="center"/>
        </w:trPr>
        <w:tc>
          <w:tcPr>
            <w:tcW w:w="0" w:type="auto"/>
            <w:noWrap/>
            <w:hideMark/>
          </w:tcPr>
          <w:p w:rsidR="003F1FAB" w:rsidRPr="004C3EF0" w:rsidRDefault="00E017C0" w:rsidP="002F0A2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3E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F1FAB" w:rsidRPr="004C3EF0" w:rsidRDefault="003F1FAB" w:rsidP="002F0A2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D30441" w:rsidRDefault="00D30441" w:rsidP="0089745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00BBC" w:rsidRDefault="00B00BBC" w:rsidP="0089745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70B38" w:rsidRDefault="00570B38" w:rsidP="00570B3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70B38" w:rsidRPr="00BB05DA" w:rsidRDefault="00570B38" w:rsidP="00570B3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570B38" w:rsidRPr="00BB05DA" w:rsidSect="00C71BBA">
      <w:footerReference w:type="default" r:id="rId7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7C0" w:rsidRDefault="00E017C0">
      <w:pPr>
        <w:spacing w:after="0" w:line="240" w:lineRule="auto"/>
      </w:pPr>
      <w:r>
        <w:separator/>
      </w:r>
    </w:p>
  </w:endnote>
  <w:endnote w:type="continuationSeparator" w:id="0">
    <w:p w:rsidR="00E017C0" w:rsidRDefault="00E01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2265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5C8A" w:rsidRDefault="00E017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46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5C8A" w:rsidRDefault="009B5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7C0" w:rsidRDefault="00E017C0">
      <w:pPr>
        <w:spacing w:after="0" w:line="240" w:lineRule="auto"/>
      </w:pPr>
      <w:r>
        <w:separator/>
      </w:r>
    </w:p>
  </w:footnote>
  <w:footnote w:type="continuationSeparator" w:id="0">
    <w:p w:rsidR="00E017C0" w:rsidRDefault="00E017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p9rs2aax5t5cev0225sr9efrxapzaet9fz&quot;&gt;My EndNote Library-Dr Nzar&lt;record-ids&gt;&lt;item&gt;1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5&lt;/item&gt;&lt;item&gt;16&lt;/item&gt;&lt;item&gt;17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/record-ids&gt;&lt;/item&gt;&lt;/Libraries&gt;"/>
  </w:docVars>
  <w:rsids>
    <w:rsidRoot w:val="0082437D"/>
    <w:rsid w:val="00011939"/>
    <w:rsid w:val="0003320D"/>
    <w:rsid w:val="000360A2"/>
    <w:rsid w:val="00037456"/>
    <w:rsid w:val="00037574"/>
    <w:rsid w:val="0004462D"/>
    <w:rsid w:val="000664C5"/>
    <w:rsid w:val="00074DEC"/>
    <w:rsid w:val="00083AA7"/>
    <w:rsid w:val="000B2AE4"/>
    <w:rsid w:val="000E41DD"/>
    <w:rsid w:val="000F18F4"/>
    <w:rsid w:val="000F1D37"/>
    <w:rsid w:val="000F5B89"/>
    <w:rsid w:val="00112FA0"/>
    <w:rsid w:val="00116ED4"/>
    <w:rsid w:val="00120275"/>
    <w:rsid w:val="001255CD"/>
    <w:rsid w:val="00137D71"/>
    <w:rsid w:val="00151B67"/>
    <w:rsid w:val="00157DC5"/>
    <w:rsid w:val="001605B0"/>
    <w:rsid w:val="00176214"/>
    <w:rsid w:val="00180832"/>
    <w:rsid w:val="0018397E"/>
    <w:rsid w:val="0018764E"/>
    <w:rsid w:val="001908CC"/>
    <w:rsid w:val="0019333F"/>
    <w:rsid w:val="00195183"/>
    <w:rsid w:val="0019737F"/>
    <w:rsid w:val="001A0FD9"/>
    <w:rsid w:val="001D400D"/>
    <w:rsid w:val="001E1F72"/>
    <w:rsid w:val="00203425"/>
    <w:rsid w:val="002225B7"/>
    <w:rsid w:val="002348E7"/>
    <w:rsid w:val="0026256D"/>
    <w:rsid w:val="00264E8D"/>
    <w:rsid w:val="00265C01"/>
    <w:rsid w:val="002672DC"/>
    <w:rsid w:val="002729FB"/>
    <w:rsid w:val="00272FBB"/>
    <w:rsid w:val="00277702"/>
    <w:rsid w:val="00291F8F"/>
    <w:rsid w:val="00294901"/>
    <w:rsid w:val="002A202E"/>
    <w:rsid w:val="002B152E"/>
    <w:rsid w:val="002C7257"/>
    <w:rsid w:val="002D0ADF"/>
    <w:rsid w:val="002D188A"/>
    <w:rsid w:val="002D7FB0"/>
    <w:rsid w:val="002F0A28"/>
    <w:rsid w:val="002F26FF"/>
    <w:rsid w:val="0031193F"/>
    <w:rsid w:val="0031234F"/>
    <w:rsid w:val="00317D1B"/>
    <w:rsid w:val="00323AD5"/>
    <w:rsid w:val="00337182"/>
    <w:rsid w:val="003421F9"/>
    <w:rsid w:val="00352EEA"/>
    <w:rsid w:val="003532DF"/>
    <w:rsid w:val="0037383C"/>
    <w:rsid w:val="00395F78"/>
    <w:rsid w:val="003B7F06"/>
    <w:rsid w:val="003C2053"/>
    <w:rsid w:val="003C5191"/>
    <w:rsid w:val="003C774F"/>
    <w:rsid w:val="003C7828"/>
    <w:rsid w:val="003C7D25"/>
    <w:rsid w:val="003D17AD"/>
    <w:rsid w:val="003D3DA0"/>
    <w:rsid w:val="003D6E1D"/>
    <w:rsid w:val="003F1FAB"/>
    <w:rsid w:val="003F4B85"/>
    <w:rsid w:val="004037D7"/>
    <w:rsid w:val="00422363"/>
    <w:rsid w:val="00424808"/>
    <w:rsid w:val="004261D5"/>
    <w:rsid w:val="00430A0D"/>
    <w:rsid w:val="00440B85"/>
    <w:rsid w:val="004517FB"/>
    <w:rsid w:val="0046611D"/>
    <w:rsid w:val="00466B82"/>
    <w:rsid w:val="004844BA"/>
    <w:rsid w:val="00491208"/>
    <w:rsid w:val="00492F3B"/>
    <w:rsid w:val="004A603E"/>
    <w:rsid w:val="004B0EE3"/>
    <w:rsid w:val="004B2D17"/>
    <w:rsid w:val="004B476D"/>
    <w:rsid w:val="004B4CF5"/>
    <w:rsid w:val="004C2AA5"/>
    <w:rsid w:val="004C3EF0"/>
    <w:rsid w:val="004C4F40"/>
    <w:rsid w:val="004D3C5D"/>
    <w:rsid w:val="004E224A"/>
    <w:rsid w:val="004E581B"/>
    <w:rsid w:val="005018EE"/>
    <w:rsid w:val="00510B2D"/>
    <w:rsid w:val="00523D77"/>
    <w:rsid w:val="00525967"/>
    <w:rsid w:val="005311A5"/>
    <w:rsid w:val="00557254"/>
    <w:rsid w:val="00560201"/>
    <w:rsid w:val="00565787"/>
    <w:rsid w:val="0056626E"/>
    <w:rsid w:val="00570B38"/>
    <w:rsid w:val="0057262C"/>
    <w:rsid w:val="00572F49"/>
    <w:rsid w:val="0058027B"/>
    <w:rsid w:val="0058277D"/>
    <w:rsid w:val="005A2E50"/>
    <w:rsid w:val="005B53E4"/>
    <w:rsid w:val="005B627A"/>
    <w:rsid w:val="005B7ED3"/>
    <w:rsid w:val="005D0B18"/>
    <w:rsid w:val="005D1490"/>
    <w:rsid w:val="005D49BE"/>
    <w:rsid w:val="005E10CA"/>
    <w:rsid w:val="005E3C8F"/>
    <w:rsid w:val="005F0CCF"/>
    <w:rsid w:val="005F40F8"/>
    <w:rsid w:val="005F7FE6"/>
    <w:rsid w:val="006017F8"/>
    <w:rsid w:val="00603052"/>
    <w:rsid w:val="006041DE"/>
    <w:rsid w:val="00607986"/>
    <w:rsid w:val="00617224"/>
    <w:rsid w:val="00625F81"/>
    <w:rsid w:val="00640E68"/>
    <w:rsid w:val="00653130"/>
    <w:rsid w:val="00653E24"/>
    <w:rsid w:val="00656DB7"/>
    <w:rsid w:val="006639B4"/>
    <w:rsid w:val="0066570C"/>
    <w:rsid w:val="00671512"/>
    <w:rsid w:val="00672A35"/>
    <w:rsid w:val="00680D4C"/>
    <w:rsid w:val="006A3511"/>
    <w:rsid w:val="006B0633"/>
    <w:rsid w:val="006C1A7D"/>
    <w:rsid w:val="006C39B2"/>
    <w:rsid w:val="006C4BAA"/>
    <w:rsid w:val="006C5A8D"/>
    <w:rsid w:val="006C6748"/>
    <w:rsid w:val="006D5211"/>
    <w:rsid w:val="006E536B"/>
    <w:rsid w:val="006F60D3"/>
    <w:rsid w:val="007058C7"/>
    <w:rsid w:val="00724A17"/>
    <w:rsid w:val="00724BF8"/>
    <w:rsid w:val="0073285E"/>
    <w:rsid w:val="00743B16"/>
    <w:rsid w:val="00745055"/>
    <w:rsid w:val="007564FB"/>
    <w:rsid w:val="007872D4"/>
    <w:rsid w:val="007942AF"/>
    <w:rsid w:val="007949F8"/>
    <w:rsid w:val="007A063E"/>
    <w:rsid w:val="007A198F"/>
    <w:rsid w:val="007A2062"/>
    <w:rsid w:val="007B08D4"/>
    <w:rsid w:val="007B0B40"/>
    <w:rsid w:val="007C1D53"/>
    <w:rsid w:val="007C1FB6"/>
    <w:rsid w:val="007C572B"/>
    <w:rsid w:val="007D2C2B"/>
    <w:rsid w:val="007D657F"/>
    <w:rsid w:val="007E731B"/>
    <w:rsid w:val="00801D1A"/>
    <w:rsid w:val="00801D52"/>
    <w:rsid w:val="008052AD"/>
    <w:rsid w:val="00805DA6"/>
    <w:rsid w:val="008114EB"/>
    <w:rsid w:val="0081365C"/>
    <w:rsid w:val="0081591D"/>
    <w:rsid w:val="00816E91"/>
    <w:rsid w:val="00817D69"/>
    <w:rsid w:val="00820E76"/>
    <w:rsid w:val="00823298"/>
    <w:rsid w:val="0082437D"/>
    <w:rsid w:val="008324D1"/>
    <w:rsid w:val="00834FC2"/>
    <w:rsid w:val="00852E52"/>
    <w:rsid w:val="008554C1"/>
    <w:rsid w:val="0087390F"/>
    <w:rsid w:val="00873B87"/>
    <w:rsid w:val="00880F23"/>
    <w:rsid w:val="00881B3F"/>
    <w:rsid w:val="00883587"/>
    <w:rsid w:val="00884735"/>
    <w:rsid w:val="00884DEC"/>
    <w:rsid w:val="00885D0C"/>
    <w:rsid w:val="00885E4A"/>
    <w:rsid w:val="00885E55"/>
    <w:rsid w:val="00886483"/>
    <w:rsid w:val="00886CDB"/>
    <w:rsid w:val="00891E40"/>
    <w:rsid w:val="0089745D"/>
    <w:rsid w:val="008A5803"/>
    <w:rsid w:val="008B0937"/>
    <w:rsid w:val="008C6184"/>
    <w:rsid w:val="008D3419"/>
    <w:rsid w:val="008E39B3"/>
    <w:rsid w:val="008E6B3C"/>
    <w:rsid w:val="008F3860"/>
    <w:rsid w:val="008F77AC"/>
    <w:rsid w:val="00905EEF"/>
    <w:rsid w:val="00906BD1"/>
    <w:rsid w:val="009109E5"/>
    <w:rsid w:val="009143FC"/>
    <w:rsid w:val="00916953"/>
    <w:rsid w:val="00920952"/>
    <w:rsid w:val="00927A63"/>
    <w:rsid w:val="00947C4F"/>
    <w:rsid w:val="00964C40"/>
    <w:rsid w:val="009908FD"/>
    <w:rsid w:val="0099216C"/>
    <w:rsid w:val="009A0615"/>
    <w:rsid w:val="009B41CA"/>
    <w:rsid w:val="009B5C8A"/>
    <w:rsid w:val="009C5F1E"/>
    <w:rsid w:val="009D19FB"/>
    <w:rsid w:val="009D26B4"/>
    <w:rsid w:val="009D2A12"/>
    <w:rsid w:val="009D3F7F"/>
    <w:rsid w:val="009D4CA2"/>
    <w:rsid w:val="009E4A55"/>
    <w:rsid w:val="009E4BA6"/>
    <w:rsid w:val="009E6322"/>
    <w:rsid w:val="009F4C9B"/>
    <w:rsid w:val="009F7A73"/>
    <w:rsid w:val="00A00075"/>
    <w:rsid w:val="00A1408F"/>
    <w:rsid w:val="00A1643C"/>
    <w:rsid w:val="00A17903"/>
    <w:rsid w:val="00A17DB6"/>
    <w:rsid w:val="00A27392"/>
    <w:rsid w:val="00A274B0"/>
    <w:rsid w:val="00A2771B"/>
    <w:rsid w:val="00A27E40"/>
    <w:rsid w:val="00A44F3E"/>
    <w:rsid w:val="00A647EB"/>
    <w:rsid w:val="00A669ED"/>
    <w:rsid w:val="00A70C6A"/>
    <w:rsid w:val="00A77592"/>
    <w:rsid w:val="00A80E68"/>
    <w:rsid w:val="00A849E2"/>
    <w:rsid w:val="00A851EC"/>
    <w:rsid w:val="00A86CC7"/>
    <w:rsid w:val="00A935C5"/>
    <w:rsid w:val="00A970AD"/>
    <w:rsid w:val="00AB6A70"/>
    <w:rsid w:val="00AB7D0A"/>
    <w:rsid w:val="00AC4650"/>
    <w:rsid w:val="00AC62A6"/>
    <w:rsid w:val="00AD1FF0"/>
    <w:rsid w:val="00AF2E7A"/>
    <w:rsid w:val="00AF49DA"/>
    <w:rsid w:val="00AF49F0"/>
    <w:rsid w:val="00AF69CD"/>
    <w:rsid w:val="00B00BBC"/>
    <w:rsid w:val="00B022C3"/>
    <w:rsid w:val="00B12096"/>
    <w:rsid w:val="00B246C7"/>
    <w:rsid w:val="00B312E0"/>
    <w:rsid w:val="00B3356D"/>
    <w:rsid w:val="00B6029D"/>
    <w:rsid w:val="00B7197B"/>
    <w:rsid w:val="00B76958"/>
    <w:rsid w:val="00B90019"/>
    <w:rsid w:val="00B914B6"/>
    <w:rsid w:val="00B926D0"/>
    <w:rsid w:val="00BA2E69"/>
    <w:rsid w:val="00BA3D38"/>
    <w:rsid w:val="00BB05DA"/>
    <w:rsid w:val="00BB0D13"/>
    <w:rsid w:val="00BB27F1"/>
    <w:rsid w:val="00BC4635"/>
    <w:rsid w:val="00BD0F8F"/>
    <w:rsid w:val="00BD3208"/>
    <w:rsid w:val="00BF179A"/>
    <w:rsid w:val="00BF4E6E"/>
    <w:rsid w:val="00C00909"/>
    <w:rsid w:val="00C055D8"/>
    <w:rsid w:val="00C2085F"/>
    <w:rsid w:val="00C23581"/>
    <w:rsid w:val="00C3115D"/>
    <w:rsid w:val="00C33393"/>
    <w:rsid w:val="00C4391A"/>
    <w:rsid w:val="00C50A1A"/>
    <w:rsid w:val="00C57DDF"/>
    <w:rsid w:val="00C63A68"/>
    <w:rsid w:val="00C64DDB"/>
    <w:rsid w:val="00C67C97"/>
    <w:rsid w:val="00C71BBA"/>
    <w:rsid w:val="00C746A4"/>
    <w:rsid w:val="00C8108C"/>
    <w:rsid w:val="00C90809"/>
    <w:rsid w:val="00C91958"/>
    <w:rsid w:val="00CA4821"/>
    <w:rsid w:val="00CA6B5E"/>
    <w:rsid w:val="00CA72FC"/>
    <w:rsid w:val="00CB10B5"/>
    <w:rsid w:val="00CC35EE"/>
    <w:rsid w:val="00CD0308"/>
    <w:rsid w:val="00CE4FCC"/>
    <w:rsid w:val="00D16400"/>
    <w:rsid w:val="00D30441"/>
    <w:rsid w:val="00D33C3F"/>
    <w:rsid w:val="00D4620D"/>
    <w:rsid w:val="00D47483"/>
    <w:rsid w:val="00D52F22"/>
    <w:rsid w:val="00D6451F"/>
    <w:rsid w:val="00D65AA0"/>
    <w:rsid w:val="00D72C1F"/>
    <w:rsid w:val="00D76EF9"/>
    <w:rsid w:val="00D77E28"/>
    <w:rsid w:val="00D8198C"/>
    <w:rsid w:val="00D82551"/>
    <w:rsid w:val="00D9044B"/>
    <w:rsid w:val="00DA33E5"/>
    <w:rsid w:val="00DA5E93"/>
    <w:rsid w:val="00DB1E5E"/>
    <w:rsid w:val="00DC26D6"/>
    <w:rsid w:val="00DD1528"/>
    <w:rsid w:val="00DE0B0A"/>
    <w:rsid w:val="00DE285F"/>
    <w:rsid w:val="00E012E0"/>
    <w:rsid w:val="00E017C0"/>
    <w:rsid w:val="00E028BF"/>
    <w:rsid w:val="00E06DAA"/>
    <w:rsid w:val="00E155F4"/>
    <w:rsid w:val="00E1656D"/>
    <w:rsid w:val="00E1667F"/>
    <w:rsid w:val="00E17995"/>
    <w:rsid w:val="00E30B53"/>
    <w:rsid w:val="00E345BE"/>
    <w:rsid w:val="00E42968"/>
    <w:rsid w:val="00E43BB8"/>
    <w:rsid w:val="00E62EB2"/>
    <w:rsid w:val="00E666C9"/>
    <w:rsid w:val="00E75691"/>
    <w:rsid w:val="00E757D3"/>
    <w:rsid w:val="00E81E19"/>
    <w:rsid w:val="00E86A3F"/>
    <w:rsid w:val="00E876BC"/>
    <w:rsid w:val="00E901C0"/>
    <w:rsid w:val="00EA512D"/>
    <w:rsid w:val="00EA7268"/>
    <w:rsid w:val="00EB0872"/>
    <w:rsid w:val="00EB0A3C"/>
    <w:rsid w:val="00EB6EF6"/>
    <w:rsid w:val="00ED1ABC"/>
    <w:rsid w:val="00ED5B13"/>
    <w:rsid w:val="00ED5CEC"/>
    <w:rsid w:val="00EF0120"/>
    <w:rsid w:val="00EF66B6"/>
    <w:rsid w:val="00F0156A"/>
    <w:rsid w:val="00F06423"/>
    <w:rsid w:val="00F14A58"/>
    <w:rsid w:val="00F154C2"/>
    <w:rsid w:val="00F17DDD"/>
    <w:rsid w:val="00F21C35"/>
    <w:rsid w:val="00F224F2"/>
    <w:rsid w:val="00F2634A"/>
    <w:rsid w:val="00F30568"/>
    <w:rsid w:val="00F41BE4"/>
    <w:rsid w:val="00F441AB"/>
    <w:rsid w:val="00F6399C"/>
    <w:rsid w:val="00F737CC"/>
    <w:rsid w:val="00F76117"/>
    <w:rsid w:val="00F853EB"/>
    <w:rsid w:val="00F85B45"/>
    <w:rsid w:val="00F960FD"/>
    <w:rsid w:val="00FB0C0F"/>
    <w:rsid w:val="00FB37AE"/>
    <w:rsid w:val="00FB59DB"/>
    <w:rsid w:val="00FC147E"/>
    <w:rsid w:val="00FC4895"/>
    <w:rsid w:val="00FE02C8"/>
    <w:rsid w:val="00FE6F82"/>
    <w:rsid w:val="00FF0B27"/>
    <w:rsid w:val="00FF5DFB"/>
    <w:rsid w:val="00FF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C0A06-32CA-4C1C-9F61-3526EFE31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536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0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EE3"/>
  </w:style>
  <w:style w:type="paragraph" w:styleId="Footer">
    <w:name w:val="footer"/>
    <w:basedOn w:val="Normal"/>
    <w:link w:val="FooterChar"/>
    <w:uiPriority w:val="99"/>
    <w:unhideWhenUsed/>
    <w:rsid w:val="004B0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EE3"/>
  </w:style>
  <w:style w:type="table" w:styleId="TableGrid">
    <w:name w:val="Table Grid"/>
    <w:basedOn w:val="TableNormal"/>
    <w:uiPriority w:val="39"/>
    <w:rsid w:val="00317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DFFEF-B86D-45DB-BEE8-353E133FB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6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</dc:creator>
  <cp:lastModifiedBy>Maher</cp:lastModifiedBy>
  <cp:revision>925</cp:revision>
  <dcterms:created xsi:type="dcterms:W3CDTF">2023-08-03T20:12:00Z</dcterms:created>
  <dcterms:modified xsi:type="dcterms:W3CDTF">2024-01-30T10:04:00Z</dcterms:modified>
</cp:coreProperties>
</file>